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A2E52" w14:textId="41648244" w:rsidR="006F26DF" w:rsidRPr="00227EF3" w:rsidRDefault="006F26DF" w:rsidP="006F26DF">
      <w:pPr>
        <w:pStyle w:val="Beschriftung"/>
        <w:rPr>
          <w:b/>
          <w:i w:val="0"/>
          <w:color w:val="auto"/>
          <w:sz w:val="22"/>
          <w:lang w:val="en-US"/>
        </w:rPr>
      </w:pPr>
      <w:bookmarkStart w:id="0" w:name="_Ref158638031"/>
      <w:bookmarkStart w:id="1" w:name="_Toc157086643"/>
      <w:bookmarkStart w:id="2" w:name="_GoBack"/>
      <w:bookmarkEnd w:id="2"/>
      <w:r w:rsidRPr="00227EF3">
        <w:rPr>
          <w:b/>
          <w:i w:val="0"/>
          <w:color w:val="auto"/>
          <w:sz w:val="22"/>
          <w:lang w:val="en-US"/>
        </w:rPr>
        <w:t>S</w:t>
      </w:r>
      <w:r w:rsidR="008941E1" w:rsidRPr="00227EF3">
        <w:rPr>
          <w:b/>
          <w:i w:val="0"/>
          <w:color w:val="auto"/>
          <w:sz w:val="22"/>
          <w:lang w:val="en-US"/>
        </w:rPr>
        <w:t>1 Table.</w:t>
      </w:r>
      <w:r w:rsidRPr="00227EF3">
        <w:rPr>
          <w:b/>
          <w:i w:val="0"/>
          <w:color w:val="auto"/>
          <w:sz w:val="22"/>
          <w:lang w:val="en-US"/>
        </w:rPr>
        <w:t xml:space="preserve"> Characteristic of participants included and excluded from expert committee and statistical analyses</w:t>
      </w:r>
      <w:r w:rsidR="008941E1" w:rsidRPr="00227EF3">
        <w:rPr>
          <w:b/>
          <w:i w:val="0"/>
          <w:color w:val="auto"/>
          <w:sz w:val="22"/>
          <w:lang w:val="en-US"/>
        </w:rPr>
        <w:t>.</w:t>
      </w:r>
    </w:p>
    <w:bookmarkEnd w:id="0"/>
    <w:bookmarkEnd w:id="1"/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838"/>
        <w:gridCol w:w="2410"/>
        <w:gridCol w:w="2268"/>
        <w:gridCol w:w="2268"/>
        <w:gridCol w:w="709"/>
      </w:tblGrid>
      <w:tr w:rsidR="0012194A" w14:paraId="0250422C" w14:textId="77777777" w:rsidTr="00747285">
        <w:tc>
          <w:tcPr>
            <w:tcW w:w="1838" w:type="dxa"/>
            <w:shd w:val="clear" w:color="auto" w:fill="C5E0B3" w:themeFill="accent6" w:themeFillTint="66"/>
          </w:tcPr>
          <w:p w14:paraId="25C79A1E" w14:textId="77777777" w:rsidR="0012194A" w:rsidRPr="00705386" w:rsidRDefault="0012194A" w:rsidP="002D632A">
            <w:pPr>
              <w:rPr>
                <w:lang w:val="en-US" w:eastAsia="de-DE"/>
              </w:rPr>
            </w:pPr>
          </w:p>
        </w:tc>
        <w:tc>
          <w:tcPr>
            <w:tcW w:w="2410" w:type="dxa"/>
            <w:shd w:val="clear" w:color="auto" w:fill="C5E0B3" w:themeFill="accent6" w:themeFillTint="66"/>
          </w:tcPr>
          <w:p w14:paraId="757027AB" w14:textId="77777777" w:rsidR="0012194A" w:rsidRPr="00705386" w:rsidRDefault="0012194A" w:rsidP="002D632A">
            <w:pPr>
              <w:rPr>
                <w:lang w:val="en-US" w:eastAsia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3D1F808" w14:textId="36ED6A58" w:rsidR="0012194A" w:rsidRPr="001B71EF" w:rsidRDefault="0012194A" w:rsidP="0012194A">
            <w:pPr>
              <w:rPr>
                <w:b/>
                <w:sz w:val="20"/>
                <w:lang w:val="en-US" w:eastAsia="de-DE"/>
              </w:rPr>
            </w:pPr>
            <w:r w:rsidRPr="001B71EF">
              <w:rPr>
                <w:b/>
                <w:sz w:val="20"/>
                <w:lang w:val="en-US" w:eastAsia="de-DE"/>
              </w:rPr>
              <w:t>In expert committee</w:t>
            </w:r>
          </w:p>
          <w:p w14:paraId="6AAEC2DB" w14:textId="622A0088" w:rsidR="0012194A" w:rsidRPr="001B71EF" w:rsidRDefault="0012194A" w:rsidP="0012194A">
            <w:pPr>
              <w:jc w:val="right"/>
              <w:rPr>
                <w:b/>
                <w:sz w:val="20"/>
                <w:lang w:val="en-US" w:eastAsia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74218908" w14:textId="0D94566B" w:rsidR="0012194A" w:rsidRPr="001B71EF" w:rsidRDefault="0012194A" w:rsidP="0012194A">
            <w:pPr>
              <w:rPr>
                <w:b/>
                <w:sz w:val="20"/>
                <w:lang w:val="en-US" w:eastAsia="de-DE"/>
              </w:rPr>
            </w:pPr>
            <w:r w:rsidRPr="001B71EF">
              <w:rPr>
                <w:b/>
                <w:sz w:val="20"/>
                <w:lang w:val="en-US" w:eastAsia="de-DE"/>
              </w:rPr>
              <w:t>Excluded from expert committe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FCAD378" w14:textId="5FDC6724" w:rsidR="0012194A" w:rsidRPr="001B71EF" w:rsidRDefault="0012194A" w:rsidP="002E2B68">
            <w:pPr>
              <w:rPr>
                <w:b/>
                <w:sz w:val="20"/>
                <w:lang w:val="en-US" w:eastAsia="de-DE"/>
              </w:rPr>
            </w:pPr>
            <w:r w:rsidRPr="001B71EF">
              <w:rPr>
                <w:b/>
                <w:sz w:val="20"/>
                <w:lang w:val="en-US" w:eastAsia="de-DE"/>
              </w:rPr>
              <w:t>p</w:t>
            </w:r>
          </w:p>
        </w:tc>
      </w:tr>
      <w:tr w:rsidR="0012194A" w14:paraId="1F0F07C3" w14:textId="77777777" w:rsidTr="001B71EF">
        <w:tc>
          <w:tcPr>
            <w:tcW w:w="1838" w:type="dxa"/>
          </w:tcPr>
          <w:p w14:paraId="199BB2D0" w14:textId="60C0E8F8" w:rsidR="0012194A" w:rsidRPr="00F85CCD" w:rsidRDefault="0012194A" w:rsidP="002D632A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N</w:t>
            </w:r>
          </w:p>
        </w:tc>
        <w:tc>
          <w:tcPr>
            <w:tcW w:w="2410" w:type="dxa"/>
          </w:tcPr>
          <w:p w14:paraId="05279BED" w14:textId="77777777" w:rsidR="0012194A" w:rsidRPr="00F85CCD" w:rsidRDefault="0012194A" w:rsidP="002D632A">
            <w:pPr>
              <w:rPr>
                <w:sz w:val="20"/>
                <w:lang w:eastAsia="de-DE"/>
              </w:rPr>
            </w:pPr>
          </w:p>
        </w:tc>
        <w:tc>
          <w:tcPr>
            <w:tcW w:w="2268" w:type="dxa"/>
          </w:tcPr>
          <w:p w14:paraId="5B9575B7" w14:textId="2FC66B5E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703836">
              <w:rPr>
                <w:sz w:val="20"/>
                <w:lang w:val="en-US" w:eastAsia="de-DE"/>
              </w:rPr>
              <w:t>986</w:t>
            </w:r>
          </w:p>
        </w:tc>
        <w:tc>
          <w:tcPr>
            <w:tcW w:w="2268" w:type="dxa"/>
          </w:tcPr>
          <w:p w14:paraId="0FD1C42D" w14:textId="44000278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703836">
              <w:rPr>
                <w:sz w:val="20"/>
                <w:lang w:val="en-US" w:eastAsia="de-DE"/>
              </w:rPr>
              <w:t>54</w:t>
            </w:r>
          </w:p>
        </w:tc>
        <w:tc>
          <w:tcPr>
            <w:tcW w:w="709" w:type="dxa"/>
            <w:vAlign w:val="center"/>
          </w:tcPr>
          <w:p w14:paraId="72CC4153" w14:textId="77777777" w:rsidR="0012194A" w:rsidRPr="00405709" w:rsidRDefault="0012194A" w:rsidP="002E2B68">
            <w:pPr>
              <w:rPr>
                <w:sz w:val="20"/>
                <w:lang w:val="en-US" w:eastAsia="de-DE"/>
              </w:rPr>
            </w:pPr>
          </w:p>
        </w:tc>
      </w:tr>
      <w:tr w:rsidR="00CD0C0A" w14:paraId="062DF664" w14:textId="77777777" w:rsidTr="001B71EF">
        <w:trPr>
          <w:trHeight w:val="371"/>
        </w:trPr>
        <w:tc>
          <w:tcPr>
            <w:tcW w:w="1838" w:type="dxa"/>
            <w:vMerge w:val="restart"/>
            <w:vAlign w:val="center"/>
          </w:tcPr>
          <w:p w14:paraId="6DE52A4A" w14:textId="77777777" w:rsidR="00CD0C0A" w:rsidRPr="00F85CCD" w:rsidRDefault="00CD0C0A" w:rsidP="006771A3">
            <w:pPr>
              <w:rPr>
                <w:sz w:val="20"/>
                <w:lang w:eastAsia="de-DE"/>
              </w:rPr>
            </w:pPr>
            <w:r w:rsidRPr="00F85CCD">
              <w:rPr>
                <w:sz w:val="20"/>
                <w:lang w:eastAsia="de-DE"/>
              </w:rPr>
              <w:t>Sex (n (%)</w:t>
            </w:r>
            <w:r>
              <w:rPr>
                <w:sz w:val="20"/>
                <w:lang w:eastAsia="de-DE"/>
              </w:rPr>
              <w:t>)</w:t>
            </w:r>
          </w:p>
          <w:p w14:paraId="5C074B27" w14:textId="07B20E3D" w:rsidR="00CD0C0A" w:rsidRPr="00F85CCD" w:rsidRDefault="00CD0C0A" w:rsidP="006771A3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  <w:vAlign w:val="center"/>
          </w:tcPr>
          <w:p w14:paraId="1EDB07B7" w14:textId="77777777" w:rsidR="00CD0C0A" w:rsidRPr="00F85CCD" w:rsidRDefault="00CD0C0A" w:rsidP="009A72AE">
            <w:pPr>
              <w:rPr>
                <w:sz w:val="20"/>
                <w:lang w:eastAsia="de-DE"/>
              </w:rPr>
            </w:pPr>
            <w:r w:rsidRPr="00F85CCD">
              <w:rPr>
                <w:sz w:val="20"/>
                <w:lang w:eastAsia="de-DE"/>
              </w:rPr>
              <w:t>male</w:t>
            </w:r>
          </w:p>
        </w:tc>
        <w:tc>
          <w:tcPr>
            <w:tcW w:w="2268" w:type="dxa"/>
            <w:vAlign w:val="bottom"/>
          </w:tcPr>
          <w:p w14:paraId="53C3BB37" w14:textId="1E3FDDFC" w:rsidR="00CD0C0A" w:rsidRPr="00405709" w:rsidRDefault="00CD0C0A" w:rsidP="009A72AE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384 (38.9)</w:t>
            </w:r>
          </w:p>
        </w:tc>
        <w:tc>
          <w:tcPr>
            <w:tcW w:w="2268" w:type="dxa"/>
            <w:vAlign w:val="bottom"/>
          </w:tcPr>
          <w:p w14:paraId="72ABFC57" w14:textId="3E54032A" w:rsidR="00CD0C0A" w:rsidRPr="00405709" w:rsidRDefault="00CD0C0A" w:rsidP="009A72AE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 xml:space="preserve">27 </w:t>
            </w:r>
            <w:r>
              <w:rPr>
                <w:sz w:val="20"/>
                <w:lang w:val="en-US" w:eastAsia="de-DE"/>
              </w:rPr>
              <w:t>(</w:t>
            </w:r>
            <w:r w:rsidRPr="00405709">
              <w:rPr>
                <w:sz w:val="20"/>
                <w:lang w:val="en-US" w:eastAsia="de-DE"/>
              </w:rPr>
              <w:t>50.0)</w:t>
            </w:r>
          </w:p>
        </w:tc>
        <w:tc>
          <w:tcPr>
            <w:tcW w:w="709" w:type="dxa"/>
            <w:vMerge w:val="restart"/>
            <w:vAlign w:val="bottom"/>
          </w:tcPr>
          <w:p w14:paraId="15E5F9B5" w14:textId="4D56BF51" w:rsidR="00CD0C0A" w:rsidRPr="00405709" w:rsidRDefault="00CD0C0A" w:rsidP="001B71EF">
            <w:pPr>
              <w:jc w:val="center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0.140</w:t>
            </w:r>
          </w:p>
        </w:tc>
      </w:tr>
      <w:tr w:rsidR="00CD0C0A" w14:paraId="3D104DC9" w14:textId="77777777" w:rsidTr="001B71EF">
        <w:trPr>
          <w:trHeight w:val="371"/>
        </w:trPr>
        <w:tc>
          <w:tcPr>
            <w:tcW w:w="1838" w:type="dxa"/>
            <w:vMerge/>
            <w:vAlign w:val="center"/>
          </w:tcPr>
          <w:p w14:paraId="7699D10C" w14:textId="31B41F38" w:rsidR="00CD0C0A" w:rsidRPr="00F85CCD" w:rsidRDefault="00CD0C0A" w:rsidP="006771A3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  <w:vAlign w:val="center"/>
          </w:tcPr>
          <w:p w14:paraId="05F5AC3A" w14:textId="1C91A442" w:rsidR="00CD0C0A" w:rsidRPr="00F85CCD" w:rsidRDefault="00CD0C0A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female</w:t>
            </w:r>
          </w:p>
        </w:tc>
        <w:tc>
          <w:tcPr>
            <w:tcW w:w="2268" w:type="dxa"/>
            <w:vAlign w:val="bottom"/>
          </w:tcPr>
          <w:p w14:paraId="3CDCF214" w14:textId="7715EE2A" w:rsidR="00CD0C0A" w:rsidRPr="00405709" w:rsidRDefault="00CD0C0A" w:rsidP="009A72AE">
            <w:pPr>
              <w:jc w:val="right"/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602 (61.1)</w:t>
            </w:r>
          </w:p>
        </w:tc>
        <w:tc>
          <w:tcPr>
            <w:tcW w:w="2268" w:type="dxa"/>
            <w:vAlign w:val="bottom"/>
          </w:tcPr>
          <w:p w14:paraId="033FCE46" w14:textId="6DF4AFB4" w:rsidR="00CD0C0A" w:rsidRPr="00405709" w:rsidRDefault="00CD0C0A" w:rsidP="009A72AE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 xml:space="preserve">27 </w:t>
            </w:r>
            <w:r>
              <w:rPr>
                <w:sz w:val="20"/>
                <w:lang w:val="en-US" w:eastAsia="de-DE"/>
              </w:rPr>
              <w:t>(</w:t>
            </w:r>
            <w:r w:rsidRPr="00405709">
              <w:rPr>
                <w:sz w:val="20"/>
                <w:lang w:val="en-US" w:eastAsia="de-DE"/>
              </w:rPr>
              <w:t>50.0)</w:t>
            </w:r>
          </w:p>
        </w:tc>
        <w:tc>
          <w:tcPr>
            <w:tcW w:w="709" w:type="dxa"/>
            <w:vMerge/>
            <w:vAlign w:val="bottom"/>
          </w:tcPr>
          <w:p w14:paraId="41D90136" w14:textId="77777777" w:rsidR="00CD0C0A" w:rsidRPr="00405709" w:rsidRDefault="00CD0C0A" w:rsidP="001B71EF">
            <w:pPr>
              <w:jc w:val="center"/>
              <w:rPr>
                <w:sz w:val="20"/>
                <w:lang w:val="en-US" w:eastAsia="de-DE"/>
              </w:rPr>
            </w:pPr>
          </w:p>
        </w:tc>
      </w:tr>
      <w:tr w:rsidR="0012194A" w14:paraId="10FB9F2F" w14:textId="77777777" w:rsidTr="001B71EF">
        <w:tc>
          <w:tcPr>
            <w:tcW w:w="1838" w:type="dxa"/>
          </w:tcPr>
          <w:p w14:paraId="04569DB5" w14:textId="12287A77" w:rsidR="0012194A" w:rsidRPr="00405709" w:rsidRDefault="0012194A" w:rsidP="002B434E">
            <w:pPr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age (median [IQR])</w:t>
            </w:r>
          </w:p>
        </w:tc>
        <w:tc>
          <w:tcPr>
            <w:tcW w:w="2410" w:type="dxa"/>
          </w:tcPr>
          <w:p w14:paraId="09ECDD48" w14:textId="77777777" w:rsidR="0012194A" w:rsidRPr="00F85CCD" w:rsidRDefault="0012194A" w:rsidP="002B434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1D34B" w14:textId="715D339D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31.00 [24.00, 44.0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E7CAA" w14:textId="1F91FC55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38.00 [30.50, 52.75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262B2" w14:textId="507E8C49" w:rsidR="0012194A" w:rsidRPr="00405709" w:rsidRDefault="0012194A" w:rsidP="001B71EF">
            <w:pPr>
              <w:jc w:val="center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0.001</w:t>
            </w:r>
          </w:p>
        </w:tc>
      </w:tr>
      <w:tr w:rsidR="0012194A" w14:paraId="4ED8DE4D" w14:textId="77777777" w:rsidTr="001B71EF">
        <w:tc>
          <w:tcPr>
            <w:tcW w:w="1838" w:type="dxa"/>
          </w:tcPr>
          <w:p w14:paraId="2016940F" w14:textId="7BD06E7B" w:rsidR="0012194A" w:rsidRPr="002B434E" w:rsidRDefault="0012194A" w:rsidP="00405709">
            <w:pPr>
              <w:rPr>
                <w:sz w:val="20"/>
                <w:lang w:val="en-US" w:eastAsia="de-DE"/>
              </w:rPr>
            </w:pPr>
            <w:r w:rsidRPr="00EC7BE8">
              <w:rPr>
                <w:sz w:val="20"/>
                <w:lang w:val="en-US" w:eastAsia="de-DE"/>
              </w:rPr>
              <w:t xml:space="preserve">Number of diagnoses </w:t>
            </w:r>
            <w:r w:rsidRPr="00405709">
              <w:rPr>
                <w:sz w:val="20"/>
                <w:lang w:val="en-US" w:eastAsia="de-DE"/>
              </w:rPr>
              <w:t>(median [IQR])</w:t>
            </w:r>
          </w:p>
        </w:tc>
        <w:tc>
          <w:tcPr>
            <w:tcW w:w="2410" w:type="dxa"/>
          </w:tcPr>
          <w:p w14:paraId="1D3ACFF4" w14:textId="1CF15861" w:rsidR="0012194A" w:rsidRPr="00EC7BE8" w:rsidRDefault="001B71EF" w:rsidP="00405709">
            <w:p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88892" w14:textId="74FC0842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1.00 [1.00, 2.0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EFB55" w14:textId="03D5C7B0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1.00 [1.00, 1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68A83" w14:textId="3B5A5A38" w:rsidR="0012194A" w:rsidRPr="00405709" w:rsidRDefault="0012194A" w:rsidP="001B71EF">
            <w:pPr>
              <w:jc w:val="center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0.211</w:t>
            </w:r>
          </w:p>
        </w:tc>
      </w:tr>
      <w:tr w:rsidR="0012194A" w14:paraId="24863C3D" w14:textId="77777777" w:rsidTr="001B71EF">
        <w:tc>
          <w:tcPr>
            <w:tcW w:w="1838" w:type="dxa"/>
          </w:tcPr>
          <w:p w14:paraId="70D50F34" w14:textId="1CFEEDD6" w:rsidR="0012194A" w:rsidRPr="00405709" w:rsidRDefault="0012194A" w:rsidP="00405709">
            <w:pPr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height (median [IQR])</w:t>
            </w:r>
          </w:p>
        </w:tc>
        <w:tc>
          <w:tcPr>
            <w:tcW w:w="2410" w:type="dxa"/>
          </w:tcPr>
          <w:p w14:paraId="38B538EC" w14:textId="77777777" w:rsidR="0012194A" w:rsidRPr="00F85CCD" w:rsidRDefault="0012194A" w:rsidP="00405709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59977" w14:textId="234515CC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171.00 [165.00, 180.0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565F7" w14:textId="2C62066E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175.00 [168.00, 181.5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EA7DD" w14:textId="479D8333" w:rsidR="0012194A" w:rsidRPr="00405709" w:rsidRDefault="0012194A" w:rsidP="001B71EF">
            <w:pPr>
              <w:jc w:val="center"/>
              <w:rPr>
                <w:sz w:val="20"/>
                <w:lang w:val="en-US" w:eastAsia="de-DE"/>
              </w:rPr>
            </w:pPr>
            <w:r w:rsidRPr="00405709">
              <w:rPr>
                <w:sz w:val="20"/>
                <w:lang w:val="en-US" w:eastAsia="de-DE"/>
              </w:rPr>
              <w:t>0.055</w:t>
            </w:r>
          </w:p>
        </w:tc>
      </w:tr>
      <w:tr w:rsidR="0012194A" w14:paraId="660B2635" w14:textId="77777777" w:rsidTr="001B71EF">
        <w:tc>
          <w:tcPr>
            <w:tcW w:w="1838" w:type="dxa"/>
          </w:tcPr>
          <w:p w14:paraId="4CC1B76B" w14:textId="18C20B9C" w:rsidR="0012194A" w:rsidRPr="00931ED7" w:rsidRDefault="0012194A" w:rsidP="004C6A0A">
            <w:pPr>
              <w:rPr>
                <w:sz w:val="20"/>
                <w:lang w:val="en-US" w:eastAsia="de-DE"/>
              </w:rPr>
            </w:pPr>
            <w:r w:rsidRPr="00931ED7">
              <w:rPr>
                <w:sz w:val="20"/>
                <w:lang w:val="en-US" w:eastAsia="de-DE"/>
              </w:rPr>
              <w:t>weight (median [IQR])</w:t>
            </w:r>
          </w:p>
        </w:tc>
        <w:tc>
          <w:tcPr>
            <w:tcW w:w="2410" w:type="dxa"/>
          </w:tcPr>
          <w:p w14:paraId="3EA653BF" w14:textId="77777777" w:rsidR="0012194A" w:rsidRPr="00F85CCD" w:rsidRDefault="0012194A" w:rsidP="004C6A0A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791FE" w14:textId="16D5AD3D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77.00 [65.00, 90.00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3BF7F" w14:textId="1E63C505" w:rsidR="0012194A" w:rsidRPr="00703836" w:rsidRDefault="0012194A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83.00 [72.75, 95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EC929" w14:textId="748A0BB5" w:rsidR="0012194A" w:rsidRPr="0052518C" w:rsidRDefault="0012194A" w:rsidP="001B71EF">
            <w:pPr>
              <w:jc w:val="center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0.095</w:t>
            </w:r>
          </w:p>
        </w:tc>
      </w:tr>
      <w:tr w:rsidR="00DB436D" w14:paraId="5A363EAB" w14:textId="77777777" w:rsidTr="001B71EF">
        <w:tc>
          <w:tcPr>
            <w:tcW w:w="1838" w:type="dxa"/>
            <w:vMerge w:val="restart"/>
            <w:vAlign w:val="center"/>
          </w:tcPr>
          <w:p w14:paraId="54C59BF0" w14:textId="593C93E1" w:rsidR="00DB436D" w:rsidRDefault="00DB436D" w:rsidP="007D2262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H</w:t>
            </w:r>
            <w:r w:rsidRPr="005E674D">
              <w:rPr>
                <w:sz w:val="20"/>
                <w:lang w:eastAsia="de-DE"/>
              </w:rPr>
              <w:t>ighest professional qualification</w:t>
            </w:r>
            <w:r>
              <w:rPr>
                <w:sz w:val="20"/>
                <w:lang w:eastAsia="de-DE"/>
              </w:rPr>
              <w:t xml:space="preserve"> (n [%])</w:t>
            </w:r>
          </w:p>
        </w:tc>
        <w:tc>
          <w:tcPr>
            <w:tcW w:w="2410" w:type="dxa"/>
          </w:tcPr>
          <w:p w14:paraId="3BFC3A7A" w14:textId="77777777" w:rsidR="00DB436D" w:rsidRPr="00B172A0" w:rsidRDefault="00DB436D" w:rsidP="007D2262">
            <w:pPr>
              <w:rPr>
                <w:sz w:val="20"/>
                <w:lang w:val="en-US" w:eastAsia="de-DE"/>
              </w:rPr>
            </w:pPr>
            <w:r w:rsidRPr="00B172A0">
              <w:rPr>
                <w:sz w:val="20"/>
                <w:lang w:val="en-US" w:eastAsia="de-DE"/>
              </w:rPr>
              <w:t>Master’s degree/Diploma/State examination/ Ph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C3090" w14:textId="17177977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128 (13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D4F66" w14:textId="7CF24E44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12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22.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0CF3F2" w14:textId="5C62FE1A" w:rsidR="00DB436D" w:rsidRPr="0052518C" w:rsidRDefault="00DB436D" w:rsidP="002E2B68">
            <w:pPr>
              <w:rPr>
                <w:sz w:val="20"/>
                <w:lang w:val="en-US" w:eastAsia="de-DE"/>
              </w:rPr>
            </w:pPr>
            <w:r w:rsidRPr="00DB436D">
              <w:rPr>
                <w:sz w:val="20"/>
                <w:lang w:val="en-US" w:eastAsia="de-DE"/>
              </w:rPr>
              <w:t>0.101</w:t>
            </w:r>
          </w:p>
        </w:tc>
      </w:tr>
      <w:tr w:rsidR="00DB436D" w14:paraId="63016E5B" w14:textId="77777777" w:rsidTr="001B71EF">
        <w:tc>
          <w:tcPr>
            <w:tcW w:w="1838" w:type="dxa"/>
            <w:vMerge/>
          </w:tcPr>
          <w:p w14:paraId="6E0F0175" w14:textId="77777777" w:rsidR="00DB436D" w:rsidRDefault="00DB436D" w:rsidP="007D2262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50B7CF74" w14:textId="7960CF36" w:rsidR="00DB436D" w:rsidRPr="00F85CCD" w:rsidRDefault="00DB436D" w:rsidP="007D2262">
            <w:pPr>
              <w:rPr>
                <w:sz w:val="20"/>
                <w:lang w:eastAsia="de-DE"/>
              </w:rPr>
            </w:pPr>
            <w:r w:rsidRPr="00A933D3">
              <w:rPr>
                <w:sz w:val="20"/>
                <w:lang w:eastAsia="de-DE"/>
              </w:rPr>
              <w:t>Bachelor‘s degre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E68FC" w14:textId="135206E0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78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8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EBBE9" w14:textId="17CCEE30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4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7.4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7A3CD3B6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5E33AA56" w14:textId="77777777" w:rsidTr="001B71EF">
        <w:tc>
          <w:tcPr>
            <w:tcW w:w="1838" w:type="dxa"/>
            <w:vMerge/>
          </w:tcPr>
          <w:p w14:paraId="48F3790B" w14:textId="77777777" w:rsidR="00DB436D" w:rsidRDefault="00DB436D" w:rsidP="007D2262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3F77689F" w14:textId="60550969" w:rsidR="00DB436D" w:rsidRPr="00A933D3" w:rsidRDefault="00DB436D" w:rsidP="007D2262">
            <w:pPr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Master craftsman/technician or equival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57C7E" w14:textId="4B43FD30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39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4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8704E" w14:textId="55FBC7DA" w:rsidR="00DB436D" w:rsidRPr="00703836" w:rsidRDefault="00DB436D" w:rsidP="002E2B68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3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5.6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1705B915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2A48BCF8" w14:textId="77777777" w:rsidTr="001B71EF">
        <w:tc>
          <w:tcPr>
            <w:tcW w:w="1838" w:type="dxa"/>
            <w:vMerge/>
          </w:tcPr>
          <w:p w14:paraId="7F1A8D3D" w14:textId="77777777" w:rsidR="00DB436D" w:rsidRPr="00F85CCD" w:rsidRDefault="00DB436D" w:rsidP="00835151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  <w:vAlign w:val="center"/>
          </w:tcPr>
          <w:p w14:paraId="38A961DC" w14:textId="38B5FD97" w:rsidR="00DB436D" w:rsidRPr="00F85CCD" w:rsidRDefault="00DB436D" w:rsidP="00835151">
            <w:pPr>
              <w:rPr>
                <w:sz w:val="20"/>
                <w:lang w:eastAsia="de-DE"/>
              </w:rPr>
            </w:pPr>
            <w:r w:rsidRPr="00A933D3">
              <w:rPr>
                <w:sz w:val="20"/>
                <w:lang w:eastAsia="de-DE"/>
              </w:rPr>
              <w:t>Completed vocational train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C02C5" w14:textId="3501FDAA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240 (24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76062" w14:textId="41F9EDAE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8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4.8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138817C1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1BD685D4" w14:textId="77777777" w:rsidTr="001B71EF">
        <w:tc>
          <w:tcPr>
            <w:tcW w:w="1838" w:type="dxa"/>
            <w:vMerge/>
          </w:tcPr>
          <w:p w14:paraId="438635DC" w14:textId="77777777" w:rsidR="00DB436D" w:rsidRPr="00F85CCD" w:rsidRDefault="00DB436D" w:rsidP="00835151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0ECD0281" w14:textId="3846DB1F" w:rsidR="00DB436D" w:rsidRPr="00B172A0" w:rsidRDefault="00DB436D" w:rsidP="00835151">
            <w:pPr>
              <w:rPr>
                <w:sz w:val="20"/>
                <w:lang w:val="en-US" w:eastAsia="de-DE"/>
              </w:rPr>
            </w:pPr>
            <w:r w:rsidRPr="00B172A0">
              <w:rPr>
                <w:sz w:val="20"/>
                <w:lang w:val="en-US" w:eastAsia="de-DE"/>
              </w:rPr>
              <w:t xml:space="preserve">High school diploma </w:t>
            </w:r>
            <w:r>
              <w:rPr>
                <w:sz w:val="20"/>
                <w:lang w:val="en-US" w:eastAsia="de-DE"/>
              </w:rPr>
              <w:t>/</w:t>
            </w:r>
            <w:r w:rsidRPr="00B172A0">
              <w:rPr>
                <w:sz w:val="20"/>
                <w:lang w:val="en-US" w:eastAsia="de-DE"/>
              </w:rPr>
              <w:t xml:space="preserve"> Advanced technical college certific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5D093" w14:textId="0996FE3E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214 (21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9357B" w14:textId="650D8173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10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8.5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6F34A651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65D0A37B" w14:textId="77777777" w:rsidTr="001B71EF">
        <w:tc>
          <w:tcPr>
            <w:tcW w:w="1838" w:type="dxa"/>
            <w:vMerge/>
          </w:tcPr>
          <w:p w14:paraId="0FD8D0D6" w14:textId="77777777" w:rsidR="00DB436D" w:rsidRPr="00F85CCD" w:rsidRDefault="00DB436D" w:rsidP="00835151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0BD06BC6" w14:textId="0299E4A1" w:rsidR="00DB436D" w:rsidRPr="00F85CCD" w:rsidRDefault="00DB436D" w:rsidP="00835151">
            <w:pPr>
              <w:rPr>
                <w:sz w:val="20"/>
                <w:lang w:eastAsia="de-DE"/>
              </w:rPr>
            </w:pPr>
            <w:r w:rsidRPr="00A933D3">
              <w:rPr>
                <w:sz w:val="20"/>
                <w:lang w:eastAsia="de-DE"/>
              </w:rPr>
              <w:t>Secondary school certific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35016" w14:textId="3B68DC12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168 (1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4C337" w14:textId="004B8C6C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9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6.7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486BE6A3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2E9A0DA8" w14:textId="77777777" w:rsidTr="001B71EF">
        <w:tc>
          <w:tcPr>
            <w:tcW w:w="1838" w:type="dxa"/>
            <w:vMerge/>
          </w:tcPr>
          <w:p w14:paraId="101CA4B1" w14:textId="77777777" w:rsidR="00DB436D" w:rsidRDefault="00DB436D" w:rsidP="00835151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35E6C935" w14:textId="06D3BAFF" w:rsidR="00DB436D" w:rsidRPr="00811C74" w:rsidRDefault="00DB436D" w:rsidP="00835151">
            <w:pPr>
              <w:rPr>
                <w:sz w:val="20"/>
                <w:lang w:val="en-US" w:eastAsia="de-DE"/>
              </w:rPr>
            </w:pPr>
            <w:r w:rsidRPr="00811C74">
              <w:rPr>
                <w:sz w:val="20"/>
                <w:lang w:val="en-US" w:eastAsia="de-DE"/>
              </w:rPr>
              <w:t>Elementary/lower secondary school certific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1C4DA" w14:textId="319D57C9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84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8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82807" w14:textId="0B5E65A9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4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7.4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5879718E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258D6116" w14:textId="77777777" w:rsidTr="001B71EF">
        <w:tc>
          <w:tcPr>
            <w:tcW w:w="1838" w:type="dxa"/>
            <w:vMerge/>
          </w:tcPr>
          <w:p w14:paraId="670AA8F1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1F000742" w14:textId="398F3458" w:rsidR="00DB436D" w:rsidRPr="00A933D3" w:rsidRDefault="00DB436D" w:rsidP="00BF27A5">
            <w:pPr>
              <w:rPr>
                <w:sz w:val="20"/>
                <w:lang w:eastAsia="de-DE"/>
              </w:rPr>
            </w:pPr>
            <w:r w:rsidRPr="00A933D3">
              <w:rPr>
                <w:sz w:val="20"/>
                <w:lang w:eastAsia="de-DE"/>
              </w:rPr>
              <w:t>Other qualific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3436B" w14:textId="3DB7677A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11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7D17D" w14:textId="48DDF68D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3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 xml:space="preserve"> 5.6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015F24F3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467E787F" w14:textId="77777777" w:rsidTr="001B71EF">
        <w:tc>
          <w:tcPr>
            <w:tcW w:w="1838" w:type="dxa"/>
            <w:vMerge/>
          </w:tcPr>
          <w:p w14:paraId="3BD245C2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0CCB093C" w14:textId="473D15EC" w:rsidR="00DB436D" w:rsidRPr="00A933D3" w:rsidRDefault="00DB436D" w:rsidP="00BF27A5">
            <w:pPr>
              <w:rPr>
                <w:sz w:val="20"/>
                <w:lang w:eastAsia="de-DE"/>
              </w:rPr>
            </w:pPr>
            <w:r w:rsidRPr="00A933D3">
              <w:rPr>
                <w:sz w:val="20"/>
                <w:lang w:eastAsia="de-DE"/>
              </w:rPr>
              <w:t>No degre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DE988" w14:textId="3F29A304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13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81BE1" w14:textId="7F5E8FD3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1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.9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360579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662E9495" w14:textId="77777777" w:rsidTr="001B71EF">
        <w:tc>
          <w:tcPr>
            <w:tcW w:w="1838" w:type="dxa"/>
            <w:vMerge w:val="restart"/>
          </w:tcPr>
          <w:p w14:paraId="7CE1831D" w14:textId="3FB01E5A" w:rsidR="00DB436D" w:rsidRDefault="00DB436D" w:rsidP="00BF27A5">
            <w:pPr>
              <w:rPr>
                <w:sz w:val="20"/>
                <w:lang w:eastAsia="de-DE"/>
              </w:rPr>
            </w:pPr>
          </w:p>
          <w:p w14:paraId="726FEDB6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  <w:p w14:paraId="4AFF5AD3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  <w:p w14:paraId="414C264C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  <w:p w14:paraId="2165FCB1" w14:textId="70225161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Main employment status</w:t>
            </w:r>
            <w:r>
              <w:rPr>
                <w:sz w:val="20"/>
                <w:lang w:eastAsia="de-DE"/>
              </w:rPr>
              <w:t xml:space="preserve"> (n [%])</w:t>
            </w:r>
          </w:p>
          <w:p w14:paraId="609BC5ED" w14:textId="77777777" w:rsidR="00DB436D" w:rsidRPr="00F85CCD" w:rsidRDefault="00DB436D" w:rsidP="00BF27A5">
            <w:pPr>
              <w:rPr>
                <w:sz w:val="20"/>
                <w:lang w:eastAsia="de-DE"/>
              </w:rPr>
            </w:pPr>
          </w:p>
          <w:p w14:paraId="5304F4B5" w14:textId="77777777" w:rsidR="00DB436D" w:rsidRPr="00F85CCD" w:rsidRDefault="00DB436D" w:rsidP="00BF27A5">
            <w:pPr>
              <w:rPr>
                <w:sz w:val="20"/>
                <w:lang w:eastAsia="de-DE"/>
              </w:rPr>
            </w:pPr>
          </w:p>
          <w:p w14:paraId="002C94E8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495930E4" w14:textId="77777777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Employed/work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585E6" w14:textId="4640DF0A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531 (5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3C5E1" w14:textId="43490E25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32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61.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22ED4C" w14:textId="0A916D80" w:rsidR="00DB436D" w:rsidRPr="0052518C" w:rsidRDefault="00DB436D" w:rsidP="002E2B68">
            <w:pPr>
              <w:rPr>
                <w:sz w:val="20"/>
                <w:lang w:val="en-US" w:eastAsia="de-DE"/>
              </w:rPr>
            </w:pPr>
            <w:r w:rsidRPr="00DB436D">
              <w:rPr>
                <w:sz w:val="20"/>
                <w:lang w:val="en-US" w:eastAsia="de-DE"/>
              </w:rPr>
              <w:t>0.571</w:t>
            </w:r>
          </w:p>
        </w:tc>
      </w:tr>
      <w:tr w:rsidR="00DB436D" w14:paraId="71897626" w14:textId="77777777" w:rsidTr="001B71EF">
        <w:tc>
          <w:tcPr>
            <w:tcW w:w="1838" w:type="dxa"/>
            <w:vMerge/>
          </w:tcPr>
          <w:p w14:paraId="24070141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3BC7EE62" w14:textId="1A59D070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In vocational train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1024B" w14:textId="60A19466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84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8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9B0F" w14:textId="2DCB7E67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1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.9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60E6D4E5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5FB2F465" w14:textId="77777777" w:rsidTr="001B71EF">
        <w:tc>
          <w:tcPr>
            <w:tcW w:w="1838" w:type="dxa"/>
            <w:vMerge/>
          </w:tcPr>
          <w:p w14:paraId="41867170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5DBAA33D" w14:textId="2CAB403A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University stud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534EC" w14:textId="4E21C82D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154 (16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3EFB3" w14:textId="0BED8602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6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11.5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764DDC4D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10AB032B" w14:textId="77777777" w:rsidTr="001B71EF">
        <w:tc>
          <w:tcPr>
            <w:tcW w:w="1838" w:type="dxa"/>
            <w:vMerge/>
          </w:tcPr>
          <w:p w14:paraId="6F56BC54" w14:textId="77777777" w:rsidR="00DB436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6D83C319" w14:textId="17CCC1D8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Voluntary/civilian/military servi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0752A" w14:textId="0E0C2BA8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6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F2E42" w14:textId="6C5090C5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0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0.0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5AB4EBC7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05D396EA" w14:textId="77777777" w:rsidTr="001B71EF">
        <w:tc>
          <w:tcPr>
            <w:tcW w:w="1838" w:type="dxa"/>
            <w:vMerge/>
          </w:tcPr>
          <w:p w14:paraId="0BA5404C" w14:textId="77777777" w:rsidR="00DB436D" w:rsidRPr="00F85CC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5DA05583" w14:textId="1A990478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Student at scho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D5B61" w14:textId="20A17897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22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2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32309" w14:textId="3B8FB09B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2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3.8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496AD88F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3EB71D8B" w14:textId="77777777" w:rsidTr="001B71EF">
        <w:tc>
          <w:tcPr>
            <w:tcW w:w="1838" w:type="dxa"/>
            <w:vMerge/>
          </w:tcPr>
          <w:p w14:paraId="21513F7D" w14:textId="77777777" w:rsidR="00DB436D" w:rsidRPr="00F85CC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44FD65E4" w14:textId="013F9703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Retir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AC09B" w14:textId="0BCFB942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59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6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A679B" w14:textId="3383D590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4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7.7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340DEAEA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639A2EA8" w14:textId="77777777" w:rsidTr="001B71EF">
        <w:tc>
          <w:tcPr>
            <w:tcW w:w="1838" w:type="dxa"/>
            <w:vMerge/>
          </w:tcPr>
          <w:p w14:paraId="11F5402E" w14:textId="77777777" w:rsidR="00DB436D" w:rsidRPr="00F85CCD" w:rsidRDefault="00DB436D" w:rsidP="00BF27A5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08ABE0A8" w14:textId="12296FB3" w:rsidR="00DB436D" w:rsidRPr="00F85CCD" w:rsidRDefault="00DB436D" w:rsidP="00BF27A5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Unemployed</w:t>
            </w:r>
          </w:p>
        </w:tc>
        <w:tc>
          <w:tcPr>
            <w:tcW w:w="2268" w:type="dxa"/>
          </w:tcPr>
          <w:p w14:paraId="44D64C7F" w14:textId="3D2C597E" w:rsidR="00DB436D" w:rsidRPr="00703836" w:rsidRDefault="00DB436D" w:rsidP="002E2B68">
            <w:pPr>
              <w:jc w:val="right"/>
              <w:rPr>
                <w:sz w:val="20"/>
                <w:lang w:val="en-US" w:eastAsia="de-DE"/>
              </w:rPr>
            </w:pPr>
            <w:r w:rsidRPr="00BF27A5">
              <w:rPr>
                <w:sz w:val="20"/>
                <w:lang w:val="en-US" w:eastAsia="de-DE"/>
              </w:rPr>
              <w:t xml:space="preserve">18 </w:t>
            </w:r>
            <w:r>
              <w:rPr>
                <w:sz w:val="20"/>
                <w:lang w:val="en-US" w:eastAsia="de-DE"/>
              </w:rPr>
              <w:t>(</w:t>
            </w:r>
            <w:r w:rsidRPr="00BF27A5">
              <w:rPr>
                <w:sz w:val="20"/>
                <w:lang w:val="en-US" w:eastAsia="de-DE"/>
              </w:rPr>
              <w:t>1.9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3054A198" w14:textId="11D59BE1" w:rsidR="00DB436D" w:rsidRPr="00703836" w:rsidRDefault="002E2B68" w:rsidP="0012194A">
            <w:pPr>
              <w:jc w:val="right"/>
              <w:rPr>
                <w:sz w:val="20"/>
                <w:lang w:val="en-US" w:eastAsia="de-DE"/>
              </w:rPr>
            </w:pPr>
            <w:r w:rsidRPr="00BF27A5">
              <w:rPr>
                <w:sz w:val="20"/>
                <w:lang w:val="en-US" w:eastAsia="de-DE"/>
              </w:rPr>
              <w:t xml:space="preserve">2 </w:t>
            </w:r>
            <w:r>
              <w:rPr>
                <w:sz w:val="20"/>
                <w:lang w:val="en-US" w:eastAsia="de-DE"/>
              </w:rPr>
              <w:t>(</w:t>
            </w:r>
            <w:r w:rsidRPr="00BF27A5">
              <w:rPr>
                <w:sz w:val="20"/>
                <w:lang w:val="en-US" w:eastAsia="de-DE"/>
              </w:rPr>
              <w:t>3.8)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vAlign w:val="center"/>
          </w:tcPr>
          <w:p w14:paraId="13CBDEFA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5B206427" w14:textId="77777777" w:rsidTr="001B71EF">
        <w:tc>
          <w:tcPr>
            <w:tcW w:w="1838" w:type="dxa"/>
            <w:vMerge/>
          </w:tcPr>
          <w:p w14:paraId="2CFCC1BE" w14:textId="77777777" w:rsidR="00DB436D" w:rsidRPr="00F85CCD" w:rsidRDefault="00DB436D" w:rsidP="0012194A">
            <w:pPr>
              <w:rPr>
                <w:sz w:val="20"/>
                <w:lang w:eastAsia="de-DE"/>
              </w:rPr>
            </w:pPr>
          </w:p>
        </w:tc>
        <w:tc>
          <w:tcPr>
            <w:tcW w:w="2410" w:type="dxa"/>
          </w:tcPr>
          <w:p w14:paraId="77A16046" w14:textId="5FC63E86" w:rsidR="00DB436D" w:rsidRPr="00811C74" w:rsidRDefault="00DB436D" w:rsidP="0012194A">
            <w:pPr>
              <w:rPr>
                <w:sz w:val="20"/>
                <w:lang w:eastAsia="de-DE"/>
              </w:rPr>
            </w:pPr>
            <w:r w:rsidRPr="00811C74">
              <w:rPr>
                <w:sz w:val="20"/>
                <w:lang w:eastAsia="de-DE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F75DDC" w14:textId="1AEE48E0" w:rsidR="00DB436D" w:rsidRPr="00703836" w:rsidRDefault="00DB436D" w:rsidP="0012194A">
            <w:pPr>
              <w:jc w:val="right"/>
              <w:rPr>
                <w:sz w:val="20"/>
                <w:lang w:val="en-US" w:eastAsia="de-DE"/>
              </w:rPr>
            </w:pPr>
            <w:r w:rsidRPr="00CF796B">
              <w:rPr>
                <w:sz w:val="20"/>
                <w:lang w:val="en-US" w:eastAsia="de-DE"/>
              </w:rPr>
              <w:t>83 (8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FF7FA" w14:textId="3406FA42" w:rsidR="00DB436D" w:rsidRPr="00703836" w:rsidRDefault="002E2B68" w:rsidP="0012194A">
            <w:pPr>
              <w:jc w:val="right"/>
              <w:rPr>
                <w:sz w:val="20"/>
                <w:lang w:val="en-US" w:eastAsia="de-DE"/>
              </w:rPr>
            </w:pPr>
            <w:r>
              <w:rPr>
                <w:sz w:val="20"/>
                <w:lang w:val="en-US" w:eastAsia="de-DE"/>
              </w:rPr>
              <w:t>5 (</w:t>
            </w:r>
            <w:r w:rsidR="00DB436D" w:rsidRPr="00CF796B">
              <w:rPr>
                <w:sz w:val="20"/>
                <w:lang w:val="en-US" w:eastAsia="de-DE"/>
              </w:rPr>
              <w:t>9.6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8F5C0D" w14:textId="77777777" w:rsidR="00DB436D" w:rsidRPr="0052518C" w:rsidRDefault="00DB436D" w:rsidP="002E2B68">
            <w:pPr>
              <w:rPr>
                <w:sz w:val="20"/>
                <w:lang w:val="en-US" w:eastAsia="de-DE"/>
              </w:rPr>
            </w:pPr>
          </w:p>
        </w:tc>
      </w:tr>
      <w:tr w:rsidR="00DB436D" w14:paraId="68426DCC" w14:textId="77777777" w:rsidTr="001B71EF">
        <w:tc>
          <w:tcPr>
            <w:tcW w:w="1838" w:type="dxa"/>
            <w:vAlign w:val="center"/>
          </w:tcPr>
          <w:p w14:paraId="04AF1479" w14:textId="60564604" w:rsidR="00DB436D" w:rsidRPr="00B14191" w:rsidRDefault="00DB436D" w:rsidP="006771A3">
            <w:pPr>
              <w:rPr>
                <w:sz w:val="20"/>
                <w:lang w:val="en-US" w:eastAsia="de-DE"/>
              </w:rPr>
            </w:pPr>
            <w:r w:rsidRPr="00B14191">
              <w:rPr>
                <w:sz w:val="20"/>
                <w:lang w:val="en-US" w:eastAsia="de-DE"/>
              </w:rPr>
              <w:t>German as native language (n (</w:t>
            </w:r>
            <w:r>
              <w:rPr>
                <w:sz w:val="20"/>
                <w:lang w:val="en-US" w:eastAsia="de-DE"/>
              </w:rPr>
              <w:t>%))</w:t>
            </w:r>
          </w:p>
        </w:tc>
        <w:tc>
          <w:tcPr>
            <w:tcW w:w="2410" w:type="dxa"/>
            <w:vAlign w:val="center"/>
          </w:tcPr>
          <w:p w14:paraId="4BB11370" w14:textId="77777777" w:rsidR="00DB436D" w:rsidRPr="00F85CCD" w:rsidRDefault="00DB436D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39357" w14:textId="689DE961" w:rsidR="00DB436D" w:rsidRPr="00703836" w:rsidRDefault="00DB436D" w:rsidP="009A72AE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856 (87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460B4" w14:textId="7F2FA291" w:rsidR="00DB436D" w:rsidRPr="00703836" w:rsidRDefault="00DB436D" w:rsidP="009A72AE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50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9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CFA19" w14:textId="1AA93466" w:rsidR="00DB436D" w:rsidRPr="0052518C" w:rsidRDefault="00DB436D" w:rsidP="002E2B68">
            <w:pPr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0.409</w:t>
            </w:r>
          </w:p>
        </w:tc>
      </w:tr>
      <w:tr w:rsidR="009A72AE" w:rsidRPr="00483361" w14:paraId="71DEEFCA" w14:textId="77777777" w:rsidTr="001B71EF">
        <w:tc>
          <w:tcPr>
            <w:tcW w:w="1838" w:type="dxa"/>
            <w:vAlign w:val="center"/>
          </w:tcPr>
          <w:p w14:paraId="1B0EB7A5" w14:textId="4AEFD885" w:rsidR="009A72AE" w:rsidRDefault="009A72AE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R</w:t>
            </w:r>
            <w:r w:rsidRPr="00F85CCD">
              <w:rPr>
                <w:sz w:val="20"/>
                <w:lang w:eastAsia="de-DE"/>
              </w:rPr>
              <w:t>ecruitment center</w:t>
            </w:r>
          </w:p>
          <w:p w14:paraId="67506416" w14:textId="6211D8D2" w:rsidR="009A72AE" w:rsidRPr="00F85CCD" w:rsidRDefault="009A72AE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(n [%])</w:t>
            </w:r>
          </w:p>
        </w:tc>
        <w:tc>
          <w:tcPr>
            <w:tcW w:w="2410" w:type="dxa"/>
            <w:vAlign w:val="center"/>
          </w:tcPr>
          <w:p w14:paraId="121C854C" w14:textId="6532D5D3" w:rsidR="009A72AE" w:rsidRPr="00F85CCD" w:rsidRDefault="009A72AE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Northeim</w:t>
            </w:r>
          </w:p>
        </w:tc>
        <w:tc>
          <w:tcPr>
            <w:tcW w:w="2268" w:type="dxa"/>
            <w:vAlign w:val="bottom"/>
          </w:tcPr>
          <w:p w14:paraId="6B327E43" w14:textId="5E40781D" w:rsidR="009A72AE" w:rsidRPr="00703836" w:rsidRDefault="009A72AE" w:rsidP="009A72AE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445 (45.1)</w:t>
            </w:r>
          </w:p>
        </w:tc>
        <w:tc>
          <w:tcPr>
            <w:tcW w:w="2268" w:type="dxa"/>
            <w:vAlign w:val="bottom"/>
          </w:tcPr>
          <w:p w14:paraId="1929515F" w14:textId="6A4CD889" w:rsidR="009A72AE" w:rsidRPr="00703836" w:rsidRDefault="009A72AE" w:rsidP="009A72AE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20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37.0)</w:t>
            </w:r>
          </w:p>
        </w:tc>
        <w:tc>
          <w:tcPr>
            <w:tcW w:w="709" w:type="dxa"/>
            <w:vAlign w:val="center"/>
          </w:tcPr>
          <w:p w14:paraId="1D3E01E5" w14:textId="7AEA5F49" w:rsidR="009A72AE" w:rsidRPr="0052518C" w:rsidRDefault="009A72AE" w:rsidP="009A72AE">
            <w:pPr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0.306</w:t>
            </w:r>
          </w:p>
        </w:tc>
      </w:tr>
      <w:tr w:rsidR="009A72AE" w14:paraId="32B768A9" w14:textId="77777777" w:rsidTr="001B71EF">
        <w:tc>
          <w:tcPr>
            <w:tcW w:w="1838" w:type="dxa"/>
          </w:tcPr>
          <w:p w14:paraId="20D9B773" w14:textId="77777777" w:rsidR="009A72AE" w:rsidRDefault="009A72AE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Group</w:t>
            </w:r>
          </w:p>
          <w:p w14:paraId="00ABD62F" w14:textId="5B5F7617" w:rsidR="009A72AE" w:rsidRPr="00F85CCD" w:rsidRDefault="009A72AE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(n [%])</w:t>
            </w:r>
          </w:p>
        </w:tc>
        <w:tc>
          <w:tcPr>
            <w:tcW w:w="2410" w:type="dxa"/>
            <w:vAlign w:val="center"/>
          </w:tcPr>
          <w:p w14:paraId="5B447F8C" w14:textId="5D4170FB" w:rsidR="009A72AE" w:rsidRDefault="009A72AE" w:rsidP="009A72AE">
            <w:pPr>
              <w:rPr>
                <w:sz w:val="20"/>
                <w:lang w:eastAsia="de-DE"/>
              </w:rPr>
            </w:pPr>
            <w:r>
              <w:rPr>
                <w:sz w:val="20"/>
                <w:lang w:eastAsia="de-DE"/>
              </w:rPr>
              <w:t>Intervention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F9B8" w14:textId="6F30AE76" w:rsidR="009A72AE" w:rsidRPr="00703836" w:rsidRDefault="009A72AE" w:rsidP="009A72AE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472 (47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CACD9" w14:textId="3DA189D9" w:rsidR="009A72AE" w:rsidRPr="00703836" w:rsidRDefault="009A72AE" w:rsidP="009A72AE">
            <w:pPr>
              <w:jc w:val="right"/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 xml:space="preserve">30 </w:t>
            </w:r>
            <w:r>
              <w:rPr>
                <w:sz w:val="20"/>
                <w:lang w:val="en-US" w:eastAsia="de-DE"/>
              </w:rPr>
              <w:t>(</w:t>
            </w:r>
            <w:r w:rsidRPr="0052518C">
              <w:rPr>
                <w:sz w:val="20"/>
                <w:lang w:val="en-US" w:eastAsia="de-DE"/>
              </w:rPr>
              <w:t>55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1E406" w14:textId="0F5CDDA4" w:rsidR="009A72AE" w:rsidRPr="0052518C" w:rsidRDefault="009A72AE" w:rsidP="009A72AE">
            <w:pPr>
              <w:rPr>
                <w:sz w:val="20"/>
                <w:lang w:val="en-US" w:eastAsia="de-DE"/>
              </w:rPr>
            </w:pPr>
            <w:r w:rsidRPr="0052518C">
              <w:rPr>
                <w:sz w:val="20"/>
                <w:lang w:val="en-US" w:eastAsia="de-DE"/>
              </w:rPr>
              <w:t>0.337</w:t>
            </w:r>
          </w:p>
        </w:tc>
      </w:tr>
    </w:tbl>
    <w:p w14:paraId="475E8AFC" w14:textId="16A0EF6D" w:rsidR="00F67081" w:rsidRDefault="00F67081"/>
    <w:sectPr w:rsidR="00F670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14EE5"/>
    <w:multiLevelType w:val="hybridMultilevel"/>
    <w:tmpl w:val="F7A2AA52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90035"/>
    <w:multiLevelType w:val="hybridMultilevel"/>
    <w:tmpl w:val="434AE37C"/>
    <w:lvl w:ilvl="0" w:tplc="D5A4884E">
      <w:start w:val="5"/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E87AE6"/>
    <w:multiLevelType w:val="hybridMultilevel"/>
    <w:tmpl w:val="364C8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D32932"/>
    <w:multiLevelType w:val="hybridMultilevel"/>
    <w:tmpl w:val="5E74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98"/>
    <w:rsid w:val="00057D61"/>
    <w:rsid w:val="000A1540"/>
    <w:rsid w:val="000C7CA7"/>
    <w:rsid w:val="0012194A"/>
    <w:rsid w:val="00170B29"/>
    <w:rsid w:val="00184C83"/>
    <w:rsid w:val="001B71EF"/>
    <w:rsid w:val="002100EC"/>
    <w:rsid w:val="00227EF3"/>
    <w:rsid w:val="002B434E"/>
    <w:rsid w:val="002E2B68"/>
    <w:rsid w:val="0037136D"/>
    <w:rsid w:val="003863F8"/>
    <w:rsid w:val="00396362"/>
    <w:rsid w:val="003A25AD"/>
    <w:rsid w:val="00405709"/>
    <w:rsid w:val="00416358"/>
    <w:rsid w:val="00455455"/>
    <w:rsid w:val="004C6A0A"/>
    <w:rsid w:val="0052518C"/>
    <w:rsid w:val="00575CDD"/>
    <w:rsid w:val="005B1EF8"/>
    <w:rsid w:val="00626A26"/>
    <w:rsid w:val="006771A3"/>
    <w:rsid w:val="0069504C"/>
    <w:rsid w:val="006F26DF"/>
    <w:rsid w:val="006F4563"/>
    <w:rsid w:val="00703836"/>
    <w:rsid w:val="00705386"/>
    <w:rsid w:val="00706B11"/>
    <w:rsid w:val="00712942"/>
    <w:rsid w:val="00747285"/>
    <w:rsid w:val="007D2262"/>
    <w:rsid w:val="008032F3"/>
    <w:rsid w:val="008252F5"/>
    <w:rsid w:val="00835151"/>
    <w:rsid w:val="008524F4"/>
    <w:rsid w:val="008941E1"/>
    <w:rsid w:val="008C31FF"/>
    <w:rsid w:val="0091733C"/>
    <w:rsid w:val="00931ED7"/>
    <w:rsid w:val="009A72AE"/>
    <w:rsid w:val="009E4EFE"/>
    <w:rsid w:val="009F476F"/>
    <w:rsid w:val="00A04697"/>
    <w:rsid w:val="00A36B10"/>
    <w:rsid w:val="00AD2F33"/>
    <w:rsid w:val="00B529FD"/>
    <w:rsid w:val="00BE5254"/>
    <w:rsid w:val="00BF27A5"/>
    <w:rsid w:val="00C052F2"/>
    <w:rsid w:val="00CD0C0A"/>
    <w:rsid w:val="00CF796B"/>
    <w:rsid w:val="00D1399B"/>
    <w:rsid w:val="00DB436D"/>
    <w:rsid w:val="00DC4A1C"/>
    <w:rsid w:val="00DF7ACC"/>
    <w:rsid w:val="00E22298"/>
    <w:rsid w:val="00EA1883"/>
    <w:rsid w:val="00F67081"/>
    <w:rsid w:val="00F735EB"/>
    <w:rsid w:val="00FA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ABB30"/>
  <w15:chartTrackingRefBased/>
  <w15:docId w15:val="{19C7FFCE-9757-4A8E-9144-E3F5B86F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22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2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22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22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2298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222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29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52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52F2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73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6192</_dlc_DocId>
    <_dlc_DocIdUrl xmlns="62dede39-991a-4a47-9757-97d2f97d3780">
      <Url>https://sp.umg.eu/kwe/inst/allmed/DASI/_layouts/15/DocIdRedir.aspx?ID=T4H7FFTRUMSU-1858392106-36192</Url>
      <Description>T4H7FFTRUMSU-1858392106-36192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0B492-6F26-45B1-BB5D-ECBBB3EAF81B}">
  <ds:schemaRefs>
    <ds:schemaRef ds:uri="http://purl.org/dc/terms/"/>
    <ds:schemaRef ds:uri="62dede39-991a-4a47-9757-97d2f97d378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45f4442-9297-49a9-9224-25e7e41e985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B9D70EA-DEE7-4467-8D34-D96644B358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032AB9-3D2D-4BBC-8544-B4F5673DB937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656D378-DFB3-4378-A08B-F2DD62FA0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4D91D43-A116-4D4C-BEA5-77572E9DC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ck, Eva Maria</dc:creator>
  <cp:keywords/>
  <dc:description/>
  <cp:lastModifiedBy>Eva Noack</cp:lastModifiedBy>
  <cp:revision>9</cp:revision>
  <dcterms:created xsi:type="dcterms:W3CDTF">2024-10-18T11:26:00Z</dcterms:created>
  <dcterms:modified xsi:type="dcterms:W3CDTF">2025-05-2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d012e598-ca6f-4072-bb7e-b63fe2cb320b</vt:lpwstr>
  </property>
</Properties>
</file>